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167E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S2. </w:t>
      </w:r>
      <w: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  <w:t>Kits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 xml:space="preserve"> for determining physiological indice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7"/>
        <w:gridCol w:w="1975"/>
        <w:gridCol w:w="1790"/>
      </w:tblGrid>
      <w:tr w14:paraId="44AB3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50B8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Kit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me</w:t>
            </w:r>
          </w:p>
        </w:tc>
        <w:tc>
          <w:tcPr>
            <w:tcW w:w="197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8674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anufacturer</w:t>
            </w:r>
          </w:p>
        </w:tc>
        <w:tc>
          <w:tcPr>
            <w:tcW w:w="179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5459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atalogue number</w:t>
            </w:r>
          </w:p>
        </w:tc>
      </w:tr>
      <w:tr w14:paraId="7B7D8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D4D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Superoxide Dismut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SOD)Activity Assay Kit</w:t>
            </w:r>
          </w:p>
        </w:tc>
        <w:tc>
          <w:tcPr>
            <w:tcW w:w="19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5AD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Solarbio, Beijing, China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F42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175</w:t>
            </w:r>
          </w:p>
        </w:tc>
      </w:tr>
      <w:tr w14:paraId="6D30A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4BF13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Peroxid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POD)Activity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31E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CA48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095</w:t>
            </w:r>
          </w:p>
        </w:tc>
      </w:tr>
      <w:tr w14:paraId="4317B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3C9D4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Catal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CAT)Activity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3C0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E9C0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205</w:t>
            </w:r>
          </w:p>
        </w:tc>
      </w:tr>
      <w:tr w14:paraId="778C2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4024A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Malondialdehyd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MDA)Content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1C35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BB33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025</w:t>
            </w:r>
          </w:p>
        </w:tc>
      </w:tr>
      <w:tr w14:paraId="1D239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3E642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Reduced Glutathion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GSH)Content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D24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BE52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1175</w:t>
            </w:r>
          </w:p>
        </w:tc>
      </w:tr>
      <w:tr w14:paraId="048DE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2AA9D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Plant Nitrate Nitrogen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NO</w:t>
            </w:r>
            <w:r>
              <w:rPr>
                <w:rFonts w:hint="default" w:ascii="Times New Roman" w:hAnsi="Times New Roman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)Content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D066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E24B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1505</w:t>
            </w:r>
          </w:p>
        </w:tc>
      </w:tr>
      <w:tr w14:paraId="5255A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24D026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Plant Ammonium Nitrogen Content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AF2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A2CC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6045</w:t>
            </w:r>
          </w:p>
        </w:tc>
      </w:tr>
      <w:tr w14:paraId="672FD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1FCB7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Micro Amino Acid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AA)Content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772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07E6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1575</w:t>
            </w:r>
          </w:p>
        </w:tc>
      </w:tr>
      <w:tr w14:paraId="029B6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53496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Protein Content Assay Kit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Biuret Method)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ADA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F507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3185</w:t>
            </w:r>
          </w:p>
        </w:tc>
      </w:tr>
      <w:tr w14:paraId="3C46C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4B0C7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Nitrate Reduct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NR)Activity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77B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C93E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085</w:t>
            </w:r>
          </w:p>
        </w:tc>
      </w:tr>
      <w:tr w14:paraId="1BAB6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278D4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NiR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F89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77E7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1545</w:t>
            </w:r>
          </w:p>
        </w:tc>
      </w:tr>
      <w:tr w14:paraId="3B092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</w:tcPr>
          <w:p w14:paraId="0A5BB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Glutamine Synthet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GS)Activity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F2B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22F1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915</w:t>
            </w:r>
          </w:p>
        </w:tc>
      </w:tr>
      <w:tr w14:paraId="532ED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7" w:type="dxa"/>
            <w:tcBorders>
              <w:top w:val="nil"/>
              <w:left w:val="nil"/>
              <w:right w:val="nil"/>
            </w:tcBorders>
          </w:tcPr>
          <w:p w14:paraId="666AE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Glutamate Synthase</w:t>
            </w: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(GOGAT)Activity Assay Kit</w:t>
            </w:r>
          </w:p>
        </w:tc>
        <w:tc>
          <w:tcPr>
            <w:tcW w:w="1975" w:type="dxa"/>
            <w:vMerge w:val="continue"/>
            <w:tcBorders>
              <w:top w:val="nil"/>
              <w:left w:val="nil"/>
              <w:right w:val="nil"/>
            </w:tcBorders>
          </w:tcPr>
          <w:p w14:paraId="09417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14:paraId="63D1F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exact"/>
              <w:jc w:val="center"/>
              <w:textAlignment w:val="auto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C0075</w:t>
            </w:r>
          </w:p>
        </w:tc>
      </w:tr>
    </w:tbl>
    <w:p w14:paraId="763986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D12E49"/>
    <w:rsid w:val="08BE429F"/>
    <w:rsid w:val="16EE4FEB"/>
    <w:rsid w:val="180E117C"/>
    <w:rsid w:val="255860A4"/>
    <w:rsid w:val="25D75732"/>
    <w:rsid w:val="2B161B04"/>
    <w:rsid w:val="3512575E"/>
    <w:rsid w:val="392453E6"/>
    <w:rsid w:val="49830977"/>
    <w:rsid w:val="49AA0908"/>
    <w:rsid w:val="4B3C2AC8"/>
    <w:rsid w:val="5BD237A5"/>
    <w:rsid w:val="66056B53"/>
    <w:rsid w:val="70461085"/>
    <w:rsid w:val="707D5F2B"/>
    <w:rsid w:val="79A9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next w:val="1"/>
    <w:semiHidden/>
    <w:unhideWhenUsed/>
    <w:qFormat/>
    <w:uiPriority w:val="0"/>
    <w:rPr>
      <w:rFonts w:ascii="Arial" w:hAnsi="Arial" w:eastAsia="黑体" w:cs="Arial"/>
      <w:sz w:val="20"/>
      <w:lang w:val="en-US" w:eastAsia="zh-CN" w:bidi="ar-SA"/>
    </w:rPr>
  </w:style>
  <w:style w:type="character" w:styleId="5">
    <w:name w:val="Hyperlink"/>
    <w:basedOn w:val="2"/>
    <w:qFormat/>
    <w:uiPriority w:val="0"/>
    <w:rPr>
      <w:color w:val="0000FF"/>
      <w:u w:val="single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1168</Characters>
  <Lines>0</Lines>
  <Paragraphs>0</Paragraphs>
  <TotalTime>12</TotalTime>
  <ScaleCrop>false</ScaleCrop>
  <LinksUpToDate>false</LinksUpToDate>
  <CharactersWithSpaces>1269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1:09:00Z</dcterms:created>
  <dc:creator>qyx</dc:creator>
  <cp:lastModifiedBy>WPS_1775780379</cp:lastModifiedBy>
  <dcterms:modified xsi:type="dcterms:W3CDTF">2026-06-12T01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880</vt:lpwstr>
  </property>
  <property fmtid="{D5CDD505-2E9C-101B-9397-08002B2CF9AE}" pid="3" name="ICV">
    <vt:lpwstr>E3A269208C144298A7EB25C594B9EDB1_13</vt:lpwstr>
  </property>
  <property fmtid="{D5CDD505-2E9C-101B-9397-08002B2CF9AE}" pid="4" name="KSOTemplateDocerSaveRecord">
    <vt:lpwstr>eyJoZGlkIjoiNGQyZTMwNDYwMzllMTBlODk2OWM4NDBhYWRmMjk2ZDIiLCJ1c2VySWQiOiI0MTIzMTkxODEwNjUifQ==</vt:lpwstr>
  </property>
</Properties>
</file>